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B24F9" w14:textId="77777777" w:rsidR="0034220C" w:rsidRPr="00B514D7" w:rsidRDefault="0034220C" w:rsidP="0034220C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B514D7">
        <w:rPr>
          <w:rFonts w:ascii="Times New Roman" w:hAnsi="Times New Roman" w:cs="Times New Roman" w:hint="eastAsia"/>
          <w:sz w:val="24"/>
        </w:rPr>
        <w:t>Supplementary Table S</w:t>
      </w:r>
      <w:r>
        <w:rPr>
          <w:rFonts w:ascii="Times New Roman" w:hAnsi="Times New Roman" w:cs="Times New Roman" w:hint="eastAsia"/>
          <w:sz w:val="24"/>
        </w:rPr>
        <w:t xml:space="preserve">2. </w:t>
      </w:r>
      <w:r w:rsidRPr="00B514D7">
        <w:rPr>
          <w:rFonts w:ascii="Times New Roman" w:hAnsi="Times New Roman" w:cs="Times New Roman"/>
          <w:sz w:val="24"/>
        </w:rPr>
        <w:t>Correlation between Dermatitis Metrics and SDI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34220C" w:rsidRPr="00F313BD" w14:paraId="1E4CB6B8" w14:textId="77777777" w:rsidTr="003C6F2C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6639BB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2C1632D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Correlation Coefficient (ρ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065737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p-value</w:t>
            </w:r>
          </w:p>
        </w:tc>
      </w:tr>
      <w:tr w:rsidR="0034220C" w:rsidRPr="00F313BD" w14:paraId="7954C537" w14:textId="77777777" w:rsidTr="003C6F2C">
        <w:tc>
          <w:tcPr>
            <w:tcW w:w="2160" w:type="dxa"/>
            <w:tcBorders>
              <w:top w:val="single" w:sz="4" w:space="0" w:color="auto"/>
            </w:tcBorders>
          </w:tcPr>
          <w:p w14:paraId="000A843E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ASP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E7FF85F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E6810AD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&lt;0.001</w:t>
            </w:r>
          </w:p>
        </w:tc>
      </w:tr>
      <w:tr w:rsidR="0034220C" w:rsidRPr="00F313BD" w14:paraId="6774FE6C" w14:textId="77777777" w:rsidTr="003C6F2C">
        <w:tc>
          <w:tcPr>
            <w:tcW w:w="2160" w:type="dxa"/>
          </w:tcPr>
          <w:p w14:paraId="441EBF4C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ASDR</w:t>
            </w:r>
          </w:p>
        </w:tc>
        <w:tc>
          <w:tcPr>
            <w:tcW w:w="2160" w:type="dxa"/>
          </w:tcPr>
          <w:p w14:paraId="6A9DAB3C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160" w:type="dxa"/>
          </w:tcPr>
          <w:p w14:paraId="3DBF1AD4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&lt;0.001</w:t>
            </w:r>
          </w:p>
        </w:tc>
      </w:tr>
      <w:tr w:rsidR="0034220C" w:rsidRPr="00F313BD" w14:paraId="630039B7" w14:textId="77777777" w:rsidTr="003C6F2C">
        <w:tc>
          <w:tcPr>
            <w:tcW w:w="2160" w:type="dxa"/>
            <w:tcBorders>
              <w:bottom w:val="single" w:sz="4" w:space="0" w:color="auto"/>
            </w:tcBorders>
          </w:tcPr>
          <w:p w14:paraId="0E51530C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ASI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0EBB6B8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CD95FF" w14:textId="77777777" w:rsidR="0034220C" w:rsidRPr="00F313BD" w:rsidRDefault="0034220C" w:rsidP="003C6F2C">
            <w:pPr>
              <w:jc w:val="both"/>
              <w:rPr>
                <w:rFonts w:ascii="Times New Roman" w:hAnsi="Times New Roman" w:cs="Times New Roman"/>
              </w:rPr>
            </w:pPr>
            <w:r w:rsidRPr="00F313B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AB318C5" w14:textId="77777777" w:rsidR="0034220C" w:rsidRDefault="0034220C" w:rsidP="0034220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3A65F9D" w14:textId="77777777" w:rsidR="0034220C" w:rsidRDefault="0034220C"/>
    <w:sectPr w:rsidR="0034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0C"/>
    <w:rsid w:val="0034220C"/>
    <w:rsid w:val="0089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BF8E9"/>
  <w15:chartTrackingRefBased/>
  <w15:docId w15:val="{899CBFC7-DCE1-4FDC-8FDA-C31472909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2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22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2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2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2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2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2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2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2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2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2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2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2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2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2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2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2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2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2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2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2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2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2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22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59</Characters>
  <Application>Microsoft Office Word</Application>
  <DocSecurity>0</DocSecurity>
  <Lines>19</Lines>
  <Paragraphs>8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 liu</cp:lastModifiedBy>
  <cp:revision>1</cp:revision>
  <dcterms:created xsi:type="dcterms:W3CDTF">2025-12-28T13:52:00Z</dcterms:created>
  <dcterms:modified xsi:type="dcterms:W3CDTF">2025-12-28T13:53:00Z</dcterms:modified>
</cp:coreProperties>
</file>